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F8710" w14:textId="77777777" w:rsidR="00A02644" w:rsidRDefault="00000000">
      <w:pPr>
        <w:pStyle w:val="SupplementaryMaterial"/>
        <w:rPr>
          <w:b w:val="0"/>
        </w:rPr>
      </w:pPr>
      <w:r>
        <w:t>Supplementary Material</w:t>
      </w:r>
    </w:p>
    <w:p w14:paraId="2E5D2F27" w14:textId="77777777" w:rsidR="00A02644" w:rsidRDefault="00000000">
      <w:pPr>
        <w:pStyle w:val="1"/>
      </w:pPr>
      <w:r>
        <w:t xml:space="preserve">Supplementary Figures </w:t>
      </w:r>
    </w:p>
    <w:p w14:paraId="47E6C9CD" w14:textId="5FE786A2" w:rsidR="00A02644" w:rsidRDefault="00000000">
      <w:pPr>
        <w:rPr>
          <w:rFonts w:cs="Times New Roman" w:hint="eastAsia"/>
          <w:szCs w:val="24"/>
          <w:u w:val="single"/>
        </w:rPr>
      </w:pPr>
      <w:r>
        <w:rPr>
          <w:rFonts w:hint="eastAsia"/>
        </w:rPr>
        <w:t xml:space="preserve">Figure S1: </w:t>
      </w:r>
      <w:r w:rsidR="00851D11" w:rsidRPr="00851D11">
        <w:rPr>
          <w:rFonts w:eastAsia="宋体" w:cs="Times New Roman"/>
          <w:szCs w:val="24"/>
          <w:lang w:eastAsia="zh-CN"/>
        </w:rPr>
        <w:t>Protein-protein interaction (PPI) network diagram of FN1 and six biomarkers</w:t>
      </w:r>
      <w:r w:rsidR="00851D11">
        <w:rPr>
          <w:rFonts w:eastAsia="宋体" w:cs="Times New Roman" w:hint="eastAsia"/>
          <w:szCs w:val="24"/>
          <w:lang w:eastAsia="zh-CN"/>
        </w:rPr>
        <w:t>.</w:t>
      </w:r>
    </w:p>
    <w:p w14:paraId="7BD8A71E" w14:textId="77777777" w:rsidR="00A02644" w:rsidRDefault="00000000">
      <w:pPr>
        <w:pStyle w:val="2"/>
      </w:pPr>
      <w:r>
        <w:t>Supplementary Figures</w:t>
      </w:r>
    </w:p>
    <w:p w14:paraId="41902E72" w14:textId="77777777" w:rsidR="00A02644" w:rsidRDefault="00000000">
      <w:pPr>
        <w:rPr>
          <w:rFonts w:eastAsia="宋体"/>
          <w:lang w:eastAsia="zh-CN"/>
        </w:rPr>
      </w:pPr>
      <w:r>
        <w:rPr>
          <w:rFonts w:eastAsia="宋体" w:hint="eastAsia"/>
          <w:noProof/>
          <w:lang w:eastAsia="zh-CN"/>
        </w:rPr>
        <w:drawing>
          <wp:inline distT="0" distB="0" distL="114300" distR="114300" wp14:anchorId="6BF43F87" wp14:editId="14360705">
            <wp:extent cx="6204585" cy="2877185"/>
            <wp:effectExtent l="0" t="0" r="5715" b="5715"/>
            <wp:docPr id="10" name="图片 10" descr="FIGS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S1-0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287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2B1B1" w14:textId="77777777" w:rsidR="00A02644" w:rsidRDefault="00A02644">
      <w:pPr>
        <w:keepNext/>
        <w:rPr>
          <w:rFonts w:cs="Times New Roman"/>
          <w:szCs w:val="24"/>
        </w:rPr>
      </w:pPr>
    </w:p>
    <w:p w14:paraId="57E0F3C2" w14:textId="40E64FB9" w:rsidR="00A02644" w:rsidRDefault="00000000" w:rsidP="00851D11">
      <w:pPr>
        <w:keepNext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宋体"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(A-</w:t>
      </w:r>
      <w:r>
        <w:rPr>
          <w:rFonts w:eastAsia="宋体" w:cs="Times New Roman" w:hint="eastAsia"/>
          <w:szCs w:val="24"/>
          <w:lang w:eastAsia="zh-CN"/>
        </w:rPr>
        <w:t>B</w:t>
      </w:r>
      <w:r>
        <w:rPr>
          <w:rFonts w:cs="Times New Roman" w:hint="eastAsia"/>
          <w:szCs w:val="24"/>
        </w:rPr>
        <w:t>)</w:t>
      </w:r>
      <w:r w:rsidR="00851D11" w:rsidRPr="00851D11">
        <w:t xml:space="preserve"> </w:t>
      </w:r>
      <w:r w:rsidR="00851D11" w:rsidRPr="00851D11">
        <w:rPr>
          <w:rFonts w:cs="Times New Roman"/>
          <w:szCs w:val="24"/>
        </w:rPr>
        <w:t>Protein-protein interaction (PPI) network diagram of FN1 and six biomarkers</w:t>
      </w:r>
    </w:p>
    <w:sectPr w:rsidR="00A02644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5D3E1" w14:textId="77777777" w:rsidR="006D54D1" w:rsidRDefault="006D54D1">
      <w:r>
        <w:separator/>
      </w:r>
    </w:p>
  </w:endnote>
  <w:endnote w:type="continuationSeparator" w:id="0">
    <w:p w14:paraId="7919AA51" w14:textId="77777777" w:rsidR="006D54D1" w:rsidRDefault="006D5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39E205" w14:textId="77777777" w:rsidR="00A0264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A0D8BC4" wp14:editId="34B7BF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29122C" w14:textId="77777777" w:rsidR="00A0264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F5D94B" w14:textId="77777777" w:rsidR="00A0264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44625A" wp14:editId="427DC7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3856B4" w14:textId="77777777" w:rsidR="00A0264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0B4AD5" w14:textId="77777777" w:rsidR="006D54D1" w:rsidRDefault="006D54D1">
      <w:pPr>
        <w:spacing w:before="0" w:after="0"/>
      </w:pPr>
      <w:r>
        <w:separator/>
      </w:r>
    </w:p>
  </w:footnote>
  <w:footnote w:type="continuationSeparator" w:id="0">
    <w:p w14:paraId="3DC5E72B" w14:textId="77777777" w:rsidR="006D54D1" w:rsidRDefault="006D54D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6AFD09" w14:textId="77777777" w:rsidR="00A0264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F62D86" w14:textId="77777777" w:rsidR="00A0264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E51B0B3" wp14:editId="4EF4A3A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25295261">
    <w:abstractNumId w:val="0"/>
  </w:num>
  <w:num w:numId="2" w16cid:durableId="5218175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65CD"/>
    <w:rsid w:val="006375C7"/>
    <w:rsid w:val="00654E8F"/>
    <w:rsid w:val="00660D05"/>
    <w:rsid w:val="006820B1"/>
    <w:rsid w:val="006B7D14"/>
    <w:rsid w:val="006D54D1"/>
    <w:rsid w:val="00701727"/>
    <w:rsid w:val="0070566C"/>
    <w:rsid w:val="00714C50"/>
    <w:rsid w:val="00725A7D"/>
    <w:rsid w:val="007304ED"/>
    <w:rsid w:val="007501BE"/>
    <w:rsid w:val="00790BB3"/>
    <w:rsid w:val="007C206C"/>
    <w:rsid w:val="00803D24"/>
    <w:rsid w:val="00817DD6"/>
    <w:rsid w:val="00851D11"/>
    <w:rsid w:val="00885156"/>
    <w:rsid w:val="009151AA"/>
    <w:rsid w:val="0093429D"/>
    <w:rsid w:val="00943573"/>
    <w:rsid w:val="00970F7D"/>
    <w:rsid w:val="00994A3D"/>
    <w:rsid w:val="009C2B12"/>
    <w:rsid w:val="009C70F3"/>
    <w:rsid w:val="00A02644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2145DC"/>
    <w:rsid w:val="0E1C5AFD"/>
    <w:rsid w:val="138C2D40"/>
    <w:rsid w:val="13FE1F83"/>
    <w:rsid w:val="15D54F0F"/>
    <w:rsid w:val="1B505038"/>
    <w:rsid w:val="24A02B8C"/>
    <w:rsid w:val="257305B1"/>
    <w:rsid w:val="35354BC5"/>
    <w:rsid w:val="396106E4"/>
    <w:rsid w:val="418D317C"/>
    <w:rsid w:val="421F113C"/>
    <w:rsid w:val="4C133783"/>
    <w:rsid w:val="53DD4BDC"/>
    <w:rsid w:val="55C45E2B"/>
    <w:rsid w:val="57823DE5"/>
    <w:rsid w:val="69033CDC"/>
    <w:rsid w:val="6EFB30F0"/>
    <w:rsid w:val="72930C07"/>
    <w:rsid w:val="74D41187"/>
    <w:rsid w:val="777A2396"/>
    <w:rsid w:val="78AD0549"/>
    <w:rsid w:val="79F0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FE7AEB"/>
  <w15:docId w15:val="{78ED67E7-171F-48E1-890A-8517ACEFE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60</Words>
  <Characters>231</Characters>
  <Application>Microsoft Office Word</Application>
  <DocSecurity>0</DocSecurity>
  <Lines>8</Lines>
  <Paragraphs>6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y19912912129@outlook.com</cp:lastModifiedBy>
  <cp:revision>5</cp:revision>
  <cp:lastPrinted>2013-10-03T12:51:00Z</cp:lastPrinted>
  <dcterms:created xsi:type="dcterms:W3CDTF">2022-11-17T16:58:00Z</dcterms:created>
  <dcterms:modified xsi:type="dcterms:W3CDTF">2025-08-2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mEyZTdkYjQ4Y2ViMWY2OGE4OTJlNWI5N2M5MDJjM2MiLCJ1c2VySWQiOiIzMTMzOTEzNjU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1B1EC359E5B24BA4A0940F31BE36039F_12</vt:lpwstr>
  </property>
</Properties>
</file>